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00E4" w:rsidRPr="006D5A6B" w:rsidRDefault="00F35CF3">
      <w:pPr>
        <w:rPr>
          <w:rFonts w:ascii="Arial" w:hAnsi="Arial" w:cs="Arial"/>
          <w:i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0343B3">
        <w:rPr>
          <w:rFonts w:ascii="Arial" w:hAnsi="Arial" w:cs="Arial"/>
          <w:b/>
          <w:sz w:val="24"/>
          <w:szCs w:val="24"/>
          <w:lang w:val="en-US"/>
        </w:rPr>
        <w:t>S2</w:t>
      </w:r>
      <w:bookmarkStart w:id="0" w:name="_GoBack"/>
      <w:bookmarkEnd w:id="0"/>
      <w:r w:rsidR="005779BD" w:rsidRPr="005779BD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5779BD" w:rsidRPr="005779BD">
        <w:rPr>
          <w:rFonts w:ascii="Arial" w:hAnsi="Arial" w:cs="Arial"/>
          <w:sz w:val="24"/>
          <w:szCs w:val="24"/>
          <w:lang w:val="en-US"/>
        </w:rPr>
        <w:t xml:space="preserve">Identification of the strain-specific </w:t>
      </w:r>
      <w:r w:rsidR="005779BD">
        <w:rPr>
          <w:rFonts w:ascii="Arial" w:hAnsi="Arial" w:cs="Arial"/>
          <w:sz w:val="24"/>
          <w:szCs w:val="24"/>
          <w:lang w:val="en-US"/>
        </w:rPr>
        <w:t xml:space="preserve">1-DE differences (Figure 1A) from selected </w:t>
      </w:r>
      <w:r w:rsidR="005779BD" w:rsidRPr="005779BD">
        <w:rPr>
          <w:rFonts w:ascii="Arial" w:hAnsi="Arial" w:cs="Arial"/>
          <w:i/>
          <w:sz w:val="24"/>
          <w:szCs w:val="24"/>
          <w:lang w:val="en-US"/>
        </w:rPr>
        <w:t xml:space="preserve">P. </w:t>
      </w:r>
      <w:proofErr w:type="spellStart"/>
      <w:r w:rsidR="005779BD" w:rsidRPr="005779BD">
        <w:rPr>
          <w:rFonts w:ascii="Arial" w:hAnsi="Arial" w:cs="Arial"/>
          <w:i/>
          <w:sz w:val="24"/>
          <w:szCs w:val="24"/>
          <w:lang w:val="en-US"/>
        </w:rPr>
        <w:t>freudenreichii</w:t>
      </w:r>
      <w:proofErr w:type="spellEnd"/>
      <w:r w:rsidR="005779BD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="0042263A" w:rsidRPr="006D5A6B">
        <w:rPr>
          <w:rFonts w:ascii="Arial" w:hAnsi="Arial" w:cs="Arial"/>
          <w:sz w:val="24"/>
          <w:szCs w:val="24"/>
          <w:lang w:val="en-US"/>
        </w:rPr>
        <w:t>A</w:t>
      </w:r>
      <w:r w:rsidR="006D5A6B" w:rsidRPr="006D5A6B">
        <w:rPr>
          <w:rFonts w:ascii="Arial" w:hAnsi="Arial" w:cs="Arial"/>
          <w:sz w:val="24"/>
          <w:szCs w:val="24"/>
          <w:lang w:val="en-US"/>
        </w:rPr>
        <w:t>cidipropionibacterial</w:t>
      </w:r>
      <w:proofErr w:type="spellEnd"/>
      <w:r w:rsidR="005779BD">
        <w:rPr>
          <w:rFonts w:ascii="Arial" w:hAnsi="Arial" w:cs="Arial"/>
          <w:sz w:val="24"/>
          <w:szCs w:val="24"/>
          <w:lang w:val="en-US"/>
        </w:rPr>
        <w:t xml:space="preserve"> strains.</w:t>
      </w:r>
      <w:r w:rsidR="005779BD" w:rsidRPr="005779BD"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fi-FI"/>
        </w:rPr>
        <w:t xml:space="preserve">  </w:t>
      </w:r>
    </w:p>
    <w:tbl>
      <w:tblPr>
        <w:tblW w:w="15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0"/>
        <w:gridCol w:w="1100"/>
        <w:gridCol w:w="1360"/>
        <w:gridCol w:w="2796"/>
        <w:gridCol w:w="1179"/>
        <w:gridCol w:w="1140"/>
        <w:gridCol w:w="1658"/>
        <w:gridCol w:w="740"/>
        <w:gridCol w:w="620"/>
        <w:gridCol w:w="691"/>
        <w:gridCol w:w="640"/>
        <w:gridCol w:w="2116"/>
      </w:tblGrid>
      <w:tr w:rsidR="005779BD" w:rsidRPr="005779BD" w:rsidTr="00F86332">
        <w:trPr>
          <w:trHeight w:val="1065"/>
        </w:trPr>
        <w:tc>
          <w:tcPr>
            <w:tcW w:w="1160" w:type="dxa"/>
            <w:tcBorders>
              <w:bottom w:val="nil"/>
              <w:right w:val="nil"/>
            </w:tcBorders>
            <w:shd w:val="clear" w:color="000000" w:fill="D0CECE" w:themeFill="background2" w:themeFillShade="E6"/>
            <w:hideMark/>
          </w:tcPr>
          <w:p w:rsidR="005779BD" w:rsidRPr="00F35CF3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F35C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i-FI"/>
              </w:rPr>
              <w:t>Strain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  <w:shd w:val="clear" w:color="000000" w:fill="D0CECE" w:themeFill="background2" w:themeFillShade="E6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577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i-FI"/>
              </w:rPr>
              <w:t>Origin          D = Dairy       C = Cereal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000000" w:fill="D0CECE" w:themeFill="background2" w:themeFillShade="E6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577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i-FI"/>
              </w:rPr>
              <w:t>Selection criterium             A = Abundance    U = Unique</w:t>
            </w:r>
          </w:p>
        </w:tc>
        <w:tc>
          <w:tcPr>
            <w:tcW w:w="2800" w:type="dxa"/>
            <w:tcBorders>
              <w:left w:val="nil"/>
              <w:bottom w:val="nil"/>
              <w:right w:val="nil"/>
            </w:tcBorders>
            <w:shd w:val="clear" w:color="000000" w:fill="D0CECE" w:themeFill="background2" w:themeFillShade="E6"/>
            <w:hideMark/>
          </w:tcPr>
          <w:p w:rsidR="005779BD" w:rsidRPr="00F35CF3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F35CF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i-FI"/>
              </w:rPr>
              <w:t xml:space="preserve">Protein                                                                     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  <w:shd w:val="clear" w:color="000000" w:fill="D0CECE" w:themeFill="background2" w:themeFillShade="E6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577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>Closest</w:t>
            </w:r>
            <w:proofErr w:type="spellEnd"/>
            <w:r w:rsidRPr="00577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proofErr w:type="gramStart"/>
            <w:r w:rsidRPr="00577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>homolog</w:t>
            </w:r>
            <w:proofErr w:type="spellEnd"/>
            <w:r w:rsidRPr="00577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fi-FI"/>
              </w:rPr>
              <w:t>(</w:t>
            </w:r>
            <w:proofErr w:type="gramEnd"/>
            <w:r w:rsidRPr="00577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fi-FI"/>
              </w:rPr>
              <w:t>a</w:t>
            </w:r>
            <w:r w:rsidRPr="00577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 xml:space="preserve">          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000000" w:fill="D0CECE" w:themeFill="background2" w:themeFillShade="E6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577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>Accession no.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  <w:shd w:val="clear" w:color="000000" w:fill="D0CECE" w:themeFill="background2" w:themeFillShade="E6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577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>Modified/  Remarks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000000" w:fill="D0CECE" w:themeFill="background2" w:themeFillShade="E6"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577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>ID score</w:t>
            </w:r>
            <w:r w:rsidRPr="00577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fi-FI"/>
              </w:rPr>
              <w:t>(b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shd w:val="clear" w:color="000000" w:fill="D0CECE" w:themeFill="background2" w:themeFillShade="E6"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577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>Seq. cov. %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000000" w:fill="D0CECE" w:themeFill="background2" w:themeFillShade="E6"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577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>Theor. MW (kDa)</w:t>
            </w:r>
          </w:p>
        </w:tc>
        <w:tc>
          <w:tcPr>
            <w:tcW w:w="640" w:type="dxa"/>
            <w:tcBorders>
              <w:left w:val="nil"/>
              <w:bottom w:val="nil"/>
              <w:right w:val="nil"/>
            </w:tcBorders>
            <w:shd w:val="clear" w:color="000000" w:fill="D0CECE" w:themeFill="background2" w:themeFillShade="E6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577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>Pred. MW (kDa)</w:t>
            </w:r>
          </w:p>
        </w:tc>
        <w:tc>
          <w:tcPr>
            <w:tcW w:w="2120" w:type="dxa"/>
            <w:tcBorders>
              <w:left w:val="nil"/>
              <w:bottom w:val="nil"/>
            </w:tcBorders>
            <w:shd w:val="clear" w:color="000000" w:fill="D0CECE" w:themeFill="background2" w:themeFillShade="E6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577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 xml:space="preserve"> Found in other straIns</w:t>
            </w:r>
          </w:p>
        </w:tc>
      </w:tr>
      <w:tr w:rsidR="005779BD" w:rsidRPr="000343B3" w:rsidTr="00F86332">
        <w:trPr>
          <w:trHeight w:val="525"/>
        </w:trPr>
        <w:tc>
          <w:tcPr>
            <w:tcW w:w="116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JS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 xml:space="preserve">Cell-wall peptidases, </w:t>
            </w:r>
            <w:proofErr w:type="spellStart"/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>NlpC</w:t>
            </w:r>
            <w:proofErr w:type="spellEnd"/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 xml:space="preserve">/P60 family secreted protein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CIRM-BIA1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gi|2976JS1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Significant abundance variation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5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5,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6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 xml:space="preserve"> In all except JS278, JS279, JS280</w:t>
            </w:r>
          </w:p>
        </w:tc>
      </w:tr>
      <w:tr w:rsidR="005779BD" w:rsidRPr="000343B3" w:rsidTr="00F86332">
        <w:trPr>
          <w:trHeight w:val="495"/>
        </w:trPr>
        <w:tc>
          <w:tcPr>
            <w:tcW w:w="116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JS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 xml:space="preserve">Cell-wall peptidases, </w:t>
            </w:r>
            <w:proofErr w:type="spellStart"/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>NlpC</w:t>
            </w:r>
            <w:proofErr w:type="spellEnd"/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 xml:space="preserve">/P60 family secreted protein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CIRM-BIA1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gi|2976JS1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Significant abundance variation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6,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6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 xml:space="preserve"> In all except JS278, JS279, JS280</w:t>
            </w:r>
          </w:p>
        </w:tc>
      </w:tr>
      <w:tr w:rsidR="005779BD" w:rsidRPr="000343B3" w:rsidTr="00F86332">
        <w:trPr>
          <w:trHeight w:val="480"/>
        </w:trPr>
        <w:tc>
          <w:tcPr>
            <w:tcW w:w="116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JS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 xml:space="preserve">Cell-wall peptidases, </w:t>
            </w:r>
            <w:proofErr w:type="spellStart"/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>NlpC</w:t>
            </w:r>
            <w:proofErr w:type="spellEnd"/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 xml:space="preserve">/P60 family secreted protein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CIRM-BIA1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gi|2976JS1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Significant abundance variation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4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0,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6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 xml:space="preserve"> In all except JS278, JS279, JS280</w:t>
            </w:r>
          </w:p>
        </w:tc>
      </w:tr>
      <w:tr w:rsidR="005779BD" w:rsidRPr="000343B3" w:rsidTr="00F86332">
        <w:trPr>
          <w:trHeight w:val="450"/>
        </w:trPr>
        <w:tc>
          <w:tcPr>
            <w:tcW w:w="116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C33454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JS2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 xml:space="preserve">Cell-wall peptidases, </w:t>
            </w:r>
            <w:proofErr w:type="spellStart"/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>NlpC</w:t>
            </w:r>
            <w:proofErr w:type="spellEnd"/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 xml:space="preserve">/P60 family secreted protein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CIRM-BIA1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gi|2976JS1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Significant abundance variation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52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66,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5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 xml:space="preserve"> In all except JS278, JS279, JS280</w:t>
            </w:r>
          </w:p>
        </w:tc>
      </w:tr>
      <w:tr w:rsidR="005779BD" w:rsidRPr="005779BD" w:rsidTr="00F86332">
        <w:trPr>
          <w:trHeight w:val="705"/>
        </w:trPr>
        <w:tc>
          <w:tcPr>
            <w:tcW w:w="116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JS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 xml:space="preserve">cell-wall peptidases, </w:t>
            </w:r>
            <w:proofErr w:type="spellStart"/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>NlpC</w:t>
            </w:r>
            <w:proofErr w:type="spellEnd"/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>/P60 family secreted protein , 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CIRM-BIA1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gi|2976JS1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Degrade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1,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5779BD" w:rsidRPr="005779BD" w:rsidRDefault="005779BD" w:rsidP="00C334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 xml:space="preserve"> In </w:t>
            </w:r>
            <w:proofErr w:type="spellStart"/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all</w:t>
            </w:r>
            <w:proofErr w:type="spellEnd"/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except</w:t>
            </w:r>
            <w:proofErr w:type="spellEnd"/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 xml:space="preserve"> JS</w:t>
            </w:r>
            <w:r w:rsidR="00C33454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56</w:t>
            </w: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, JS2, JS, JS6, JS7, JS8, JS9JS10, JS11, JS12, JS13, JS14, JS278, JS279, JS290</w:t>
            </w:r>
          </w:p>
        </w:tc>
      </w:tr>
      <w:tr w:rsidR="005779BD" w:rsidRPr="000343B3" w:rsidTr="00F86332">
        <w:trPr>
          <w:trHeight w:val="450"/>
        </w:trPr>
        <w:tc>
          <w:tcPr>
            <w:tcW w:w="1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DSM49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 xml:space="preserve">Cell-wall peptidases, </w:t>
            </w:r>
            <w:proofErr w:type="spellStart"/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>NlpC</w:t>
            </w:r>
            <w:proofErr w:type="spellEnd"/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 xml:space="preserve">/P60 family secreted protein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CIRM-BIA1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gi|2976JS1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Degrade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5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8,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 xml:space="preserve"> In all except JS278, JS279, JS280</w:t>
            </w:r>
          </w:p>
        </w:tc>
      </w:tr>
      <w:tr w:rsidR="005779BD" w:rsidRPr="005779BD" w:rsidTr="00F86332">
        <w:trPr>
          <w:trHeight w:val="450"/>
        </w:trPr>
        <w:tc>
          <w:tcPr>
            <w:tcW w:w="116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JS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 xml:space="preserve">Transglycosylase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CIRM-BIA1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gi|2976253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 xml:space="preserve">Lowest abundance in cereal strain </w:t>
            </w:r>
            <w:proofErr w:type="spellStart"/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>secretome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6,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Found in all</w:t>
            </w:r>
          </w:p>
        </w:tc>
      </w:tr>
      <w:tr w:rsidR="005779BD" w:rsidRPr="000343B3" w:rsidTr="00F86332">
        <w:trPr>
          <w:trHeight w:val="495"/>
        </w:trPr>
        <w:tc>
          <w:tcPr>
            <w:tcW w:w="116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DSM202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 xml:space="preserve">Resuscitation-promoting factor - RpfB       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CIRM-BIA1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gi|2976258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Degraded, significant abundance variation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7,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 xml:space="preserve"> In all except JS8, JS9, JS278, JS279, JS280, </w:t>
            </w:r>
          </w:p>
        </w:tc>
      </w:tr>
      <w:tr w:rsidR="005779BD" w:rsidRPr="000343B3" w:rsidTr="00F86332">
        <w:trPr>
          <w:trHeight w:val="450"/>
        </w:trPr>
        <w:tc>
          <w:tcPr>
            <w:tcW w:w="116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JS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Resuscitation-promoting factor - Rpf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CIRM-BIA1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gi|2976258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Degraded, significant abundance variation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7,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 xml:space="preserve"> In all except JS8, JS9, JS278, JS279, JS280, </w:t>
            </w:r>
          </w:p>
        </w:tc>
      </w:tr>
      <w:tr w:rsidR="005779BD" w:rsidRPr="005779BD" w:rsidTr="00F86332">
        <w:trPr>
          <w:trHeight w:val="675"/>
        </w:trPr>
        <w:tc>
          <w:tcPr>
            <w:tcW w:w="116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J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 xml:space="preserve">Surface layer protein A  - </w:t>
            </w:r>
            <w:proofErr w:type="spellStart"/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>Slp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CIRM-BIA1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gi|2976269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Significant abundance variation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4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55,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5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JS2, JS4, JS7, JS10, JS12, DSM20271, DSM4902, JS19, JS22, JS23, JS25, JS26</w:t>
            </w:r>
          </w:p>
        </w:tc>
      </w:tr>
      <w:tr w:rsidR="005779BD" w:rsidRPr="005779BD" w:rsidTr="00F86332">
        <w:trPr>
          <w:trHeight w:val="675"/>
        </w:trPr>
        <w:tc>
          <w:tcPr>
            <w:tcW w:w="116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JS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 xml:space="preserve">Surface layer protein A  - </w:t>
            </w:r>
            <w:proofErr w:type="spellStart"/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>Slp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CIRM-BIA1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gi|2976269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Significant abundance variation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9,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5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JS2, JS4, JS, JS7, JS10, JS12, DSM20271, DSM4902, JS19, JS22, JS23, JS26</w:t>
            </w:r>
          </w:p>
        </w:tc>
      </w:tr>
      <w:tr w:rsidR="005779BD" w:rsidRPr="005779BD" w:rsidTr="00E36941">
        <w:trPr>
          <w:trHeight w:val="285"/>
        </w:trPr>
        <w:tc>
          <w:tcPr>
            <w:tcW w:w="1160" w:type="dxa"/>
            <w:tcBorders>
              <w:top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JS8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D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U</w:t>
            </w:r>
          </w:p>
        </w:tc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 xml:space="preserve">Cell division protein - FtsK 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ATCC 4875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gi|410866581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Degraded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,0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,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90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74</w:t>
            </w:r>
          </w:p>
        </w:tc>
        <w:tc>
          <w:tcPr>
            <w:tcW w:w="2120" w:type="dxa"/>
            <w:tcBorders>
              <w:top w:val="nil"/>
              <w:lef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-</w:t>
            </w:r>
          </w:p>
        </w:tc>
      </w:tr>
      <w:tr w:rsidR="005779BD" w:rsidRPr="000343B3" w:rsidTr="00C33454">
        <w:trPr>
          <w:trHeight w:val="450"/>
        </w:trPr>
        <w:tc>
          <w:tcPr>
            <w:tcW w:w="11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JS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 xml:space="preserve">A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 xml:space="preserve">Glyceraldehyde-3-phosphate dehydrogenase - GaPDH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CIRM-BIA12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gi|2976266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 xml:space="preserve">Lowest abundance in cereal strain </w:t>
            </w:r>
            <w:proofErr w:type="spellStart"/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>secretome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9,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53,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5779BD" w:rsidRPr="00E36941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</w:pPr>
            <w:r w:rsidRPr="00E3694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>In all except JS2, JS4, JS5, JS, JS6, JS7, JS9, JS10, JS278, JS279, JS280</w:t>
            </w:r>
          </w:p>
        </w:tc>
      </w:tr>
      <w:tr w:rsidR="005779BD" w:rsidRPr="000343B3" w:rsidTr="00C33454">
        <w:trPr>
          <w:trHeight w:val="1140"/>
        </w:trPr>
        <w:tc>
          <w:tcPr>
            <w:tcW w:w="1160" w:type="dxa"/>
            <w:tcBorders>
              <w:top w:val="single" w:sz="4" w:space="0" w:color="auto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lastRenderedPageBreak/>
              <w:t>JS1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C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 xml:space="preserve">A 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 xml:space="preserve">Enolase 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CIRM-BIA129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gi|297626900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>Highest abundance in cereal strains JS12, JS12 and in dairy strains JS22, JS23, JS24, JS25 and JS26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2,6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1,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9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>In all except JS2, JS4, JS, JS6, JS7, JS9, JS10</w:t>
            </w:r>
          </w:p>
        </w:tc>
      </w:tr>
      <w:tr w:rsidR="005779BD" w:rsidRPr="000343B3" w:rsidTr="00C33454">
        <w:trPr>
          <w:trHeight w:val="450"/>
        </w:trPr>
        <w:tc>
          <w:tcPr>
            <w:tcW w:w="1160" w:type="dxa"/>
            <w:tcBorders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JS278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C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 xml:space="preserve">A </w:t>
            </w:r>
          </w:p>
        </w:tc>
        <w:tc>
          <w:tcPr>
            <w:tcW w:w="280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 xml:space="preserve">Enolase 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ATCC 4875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gi|410865578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Highest abundance in JS278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0,0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1,2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5</w:t>
            </w:r>
          </w:p>
        </w:tc>
        <w:tc>
          <w:tcPr>
            <w:tcW w:w="64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8</w:t>
            </w:r>
          </w:p>
        </w:tc>
        <w:tc>
          <w:tcPr>
            <w:tcW w:w="2120" w:type="dxa"/>
            <w:tcBorders>
              <w:left w:val="nil"/>
              <w:bottom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>In all except JS2, JS4, JS, JS6, JS7, JS9, JS10</w:t>
            </w:r>
          </w:p>
        </w:tc>
      </w:tr>
      <w:tr w:rsidR="005779BD" w:rsidRPr="005779BD" w:rsidTr="00F86332">
        <w:trPr>
          <w:trHeight w:val="450"/>
        </w:trPr>
        <w:tc>
          <w:tcPr>
            <w:tcW w:w="116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JS2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 xml:space="preserve">2,3-bisphphoglycerate-dependent phosphoglycerate mutase - BGM 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672AAE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CIRM-BIA1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gi|4108653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Highest abundance in JS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5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6,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5779BD" w:rsidRPr="005779BD" w:rsidRDefault="005779BD" w:rsidP="00C334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JS</w:t>
            </w:r>
            <w:r w:rsidR="00C33454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56</w:t>
            </w: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 xml:space="preserve">, JS3, JS7, JS8, JS14, JS18, JS20, JS21, JS23, JS24, JS25, JS26 </w:t>
            </w:r>
          </w:p>
        </w:tc>
      </w:tr>
      <w:tr w:rsidR="005779BD" w:rsidRPr="005779BD" w:rsidTr="00F86332">
        <w:trPr>
          <w:trHeight w:val="675"/>
        </w:trPr>
        <w:tc>
          <w:tcPr>
            <w:tcW w:w="116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JS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E36941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</w:pPr>
            <w:r w:rsidRPr="00E3694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>Oxoglutarate dehydrogenase (Succinyl-transferring), E1 component  - OGD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ATCC 48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672AAE" w:rsidRDefault="005779BD" w:rsidP="00672A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672AAE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gi|</w:t>
            </w:r>
            <w:r w:rsidR="00672AAE" w:rsidRPr="00672AAE">
              <w:rPr>
                <w:rFonts w:ascii="Arial" w:hAnsi="Arial" w:cs="Arial"/>
                <w:sz w:val="16"/>
                <w:szCs w:val="16"/>
              </w:rPr>
              <w:t>2969227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672AAE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672AAE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Degrade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0,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JS11, JS12, JS13, JS14, JS22, JS23, JS24, JS25, JS26</w:t>
            </w:r>
          </w:p>
        </w:tc>
      </w:tr>
      <w:tr w:rsidR="005779BD" w:rsidRPr="006D5A6B" w:rsidTr="00F86332">
        <w:trPr>
          <w:trHeight w:val="450"/>
        </w:trPr>
        <w:tc>
          <w:tcPr>
            <w:tcW w:w="116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JS2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U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Polyribonucleotide nucleotidyltransferase  - PN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ATCC 48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gi|4108666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High abundanc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6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3,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8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sv-SE"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val="sv-SE" w:eastAsia="fi-FI"/>
              </w:rPr>
              <w:t>JS279, JS12, JS22, JS8, JS4</w:t>
            </w:r>
          </w:p>
        </w:tc>
      </w:tr>
      <w:tr w:rsidR="005779BD" w:rsidRPr="005779BD" w:rsidTr="00F86332">
        <w:trPr>
          <w:trHeight w:val="450"/>
        </w:trPr>
        <w:tc>
          <w:tcPr>
            <w:tcW w:w="116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JS2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U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Isocitrate dehydrogenase  - ID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ATCC 48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gi|4108669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High abundance, degrade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0,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6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-</w:t>
            </w:r>
          </w:p>
        </w:tc>
      </w:tr>
      <w:tr w:rsidR="005779BD" w:rsidRPr="005779BD" w:rsidTr="00F86332">
        <w:trPr>
          <w:trHeight w:val="285"/>
        </w:trPr>
        <w:tc>
          <w:tcPr>
            <w:tcW w:w="116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JS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U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 xml:space="preserve">ATP-dependent </w:t>
            </w:r>
            <w:proofErr w:type="spellStart"/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>Clp</w:t>
            </w:r>
            <w:proofErr w:type="spellEnd"/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 xml:space="preserve"> protease B1  - ClpB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CIRM-BIA1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gi|2976270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Low abundanc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0,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2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-</w:t>
            </w:r>
          </w:p>
        </w:tc>
      </w:tr>
      <w:tr w:rsidR="005779BD" w:rsidRPr="006D5A6B" w:rsidTr="00F86332">
        <w:trPr>
          <w:trHeight w:val="285"/>
        </w:trPr>
        <w:tc>
          <w:tcPr>
            <w:tcW w:w="116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JS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 xml:space="preserve">molecular chaperone GroE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CIRM-BIA1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gi|2976258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7,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5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sv-SE"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val="sv-SE" w:eastAsia="fi-FI"/>
              </w:rPr>
              <w:t xml:space="preserve">JS8, JS17, JS23, JS25, JS26, </w:t>
            </w:r>
          </w:p>
        </w:tc>
      </w:tr>
      <w:tr w:rsidR="005779BD" w:rsidRPr="005779BD" w:rsidTr="00F86332">
        <w:trPr>
          <w:trHeight w:val="225"/>
        </w:trPr>
        <w:tc>
          <w:tcPr>
            <w:tcW w:w="11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JS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U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 xml:space="preserve">molecular chaperone - DnaK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ATCC 487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gi|41086529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5,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1,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79BD" w:rsidRPr="005779BD" w:rsidRDefault="005779BD" w:rsidP="0057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7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5779BD" w:rsidRPr="005779BD" w:rsidRDefault="005779BD" w:rsidP="00577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5779BD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JS8, JS11, JS12, JS14 JS278, JS18</w:t>
            </w:r>
          </w:p>
        </w:tc>
      </w:tr>
    </w:tbl>
    <w:p w:rsidR="005779BD" w:rsidRDefault="005779BD">
      <w:pPr>
        <w:rPr>
          <w:rFonts w:ascii="Arial" w:hAnsi="Arial" w:cs="Arial"/>
          <w:b/>
          <w:sz w:val="24"/>
          <w:szCs w:val="24"/>
        </w:rPr>
      </w:pPr>
    </w:p>
    <w:p w:rsidR="005779BD" w:rsidRPr="005779BD" w:rsidRDefault="005779BD" w:rsidP="005779BD">
      <w:pPr>
        <w:pStyle w:val="Luettelokappale"/>
        <w:numPr>
          <w:ilvl w:val="0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5779BD">
        <w:rPr>
          <w:rFonts w:ascii="Arial" w:hAnsi="Arial" w:cs="Arial"/>
          <w:sz w:val="20"/>
          <w:szCs w:val="20"/>
          <w:lang w:val="en-US"/>
        </w:rPr>
        <w:t xml:space="preserve">Closest homolog in </w:t>
      </w:r>
      <w:r w:rsidRPr="005779BD">
        <w:rPr>
          <w:rFonts w:ascii="Arial" w:hAnsi="Arial" w:cs="Arial"/>
          <w:i/>
          <w:sz w:val="20"/>
          <w:szCs w:val="20"/>
          <w:lang w:val="en-US"/>
        </w:rPr>
        <w:t xml:space="preserve">P. </w:t>
      </w:r>
      <w:proofErr w:type="spellStart"/>
      <w:r w:rsidRPr="005779BD">
        <w:rPr>
          <w:rFonts w:ascii="Arial" w:hAnsi="Arial" w:cs="Arial"/>
          <w:i/>
          <w:sz w:val="20"/>
          <w:szCs w:val="20"/>
          <w:lang w:val="en-US"/>
        </w:rPr>
        <w:t>freudenreichii</w:t>
      </w:r>
      <w:proofErr w:type="spellEnd"/>
      <w:r w:rsidRPr="005779BD">
        <w:rPr>
          <w:rFonts w:ascii="Arial" w:hAnsi="Arial" w:cs="Arial"/>
          <w:sz w:val="20"/>
          <w:szCs w:val="20"/>
          <w:lang w:val="en-US"/>
        </w:rPr>
        <w:t xml:space="preserve"> strains CIRM-BIA129 or CIRM-BIA</w:t>
      </w:r>
      <w:r w:rsidR="00672AAE">
        <w:rPr>
          <w:rFonts w:ascii="Arial" w:hAnsi="Arial" w:cs="Arial"/>
          <w:sz w:val="20"/>
          <w:szCs w:val="20"/>
          <w:lang w:val="en-US"/>
        </w:rPr>
        <w:t>1</w:t>
      </w:r>
      <w:r w:rsidRPr="005779BD">
        <w:rPr>
          <w:rFonts w:ascii="Arial" w:hAnsi="Arial" w:cs="Arial"/>
          <w:sz w:val="20"/>
          <w:szCs w:val="20"/>
          <w:lang w:val="en-US"/>
        </w:rPr>
        <w:t xml:space="preserve">T or in </w:t>
      </w:r>
      <w:proofErr w:type="spellStart"/>
      <w:r w:rsidR="0042263A" w:rsidRPr="006D5A6B">
        <w:rPr>
          <w:rFonts w:ascii="Arial" w:hAnsi="Arial" w:cs="Arial"/>
          <w:sz w:val="20"/>
          <w:szCs w:val="20"/>
          <w:lang w:val="en-US"/>
        </w:rPr>
        <w:t>A</w:t>
      </w:r>
      <w:r w:rsidR="006D5A6B" w:rsidRPr="006D5A6B">
        <w:rPr>
          <w:rFonts w:ascii="Arial" w:hAnsi="Arial" w:cs="Arial"/>
          <w:sz w:val="20"/>
          <w:szCs w:val="20"/>
          <w:lang w:val="en-US"/>
        </w:rPr>
        <w:t>cidipropionibacterial</w:t>
      </w:r>
      <w:proofErr w:type="spellEnd"/>
      <w:r w:rsidR="006D5A6B">
        <w:rPr>
          <w:rFonts w:ascii="Arial" w:hAnsi="Arial" w:cs="Arial"/>
          <w:sz w:val="20"/>
          <w:szCs w:val="20"/>
          <w:lang w:val="en-US"/>
        </w:rPr>
        <w:t xml:space="preserve"> strain ATCC</w:t>
      </w:r>
      <w:r w:rsidRPr="005779BD">
        <w:rPr>
          <w:rFonts w:ascii="Arial" w:hAnsi="Arial" w:cs="Arial"/>
          <w:sz w:val="20"/>
          <w:szCs w:val="20"/>
          <w:lang w:val="en-US"/>
        </w:rPr>
        <w:t>4875</w:t>
      </w:r>
    </w:p>
    <w:p w:rsidR="005779BD" w:rsidRPr="005779BD" w:rsidRDefault="005779BD" w:rsidP="005779BD">
      <w:pPr>
        <w:pStyle w:val="Luettelokappale"/>
        <w:numPr>
          <w:ilvl w:val="0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5779BD">
        <w:rPr>
          <w:rFonts w:ascii="Arial" w:hAnsi="Arial" w:cs="Arial"/>
          <w:sz w:val="20"/>
          <w:szCs w:val="20"/>
          <w:lang w:val="en-US"/>
        </w:rPr>
        <w:t xml:space="preserve">Proteins with highest identification score (Paragon Unused </w:t>
      </w:r>
      <w:proofErr w:type="spellStart"/>
      <w:r w:rsidRPr="005779BD">
        <w:rPr>
          <w:rFonts w:ascii="Arial" w:hAnsi="Arial" w:cs="Arial"/>
          <w:sz w:val="20"/>
          <w:szCs w:val="20"/>
          <w:lang w:val="en-US"/>
        </w:rPr>
        <w:t>ProtScore</w:t>
      </w:r>
      <w:proofErr w:type="spellEnd"/>
      <w:r w:rsidRPr="005779BD">
        <w:rPr>
          <w:rFonts w:ascii="Arial" w:hAnsi="Arial" w:cs="Arial"/>
          <w:sz w:val="20"/>
          <w:szCs w:val="20"/>
          <w:lang w:val="en-US"/>
        </w:rPr>
        <w:t xml:space="preserve"> [</w:t>
      </w:r>
      <w:proofErr w:type="spellStart"/>
      <w:r w:rsidRPr="005779BD">
        <w:rPr>
          <w:rFonts w:ascii="Arial" w:hAnsi="Arial" w:cs="Arial"/>
          <w:sz w:val="20"/>
          <w:szCs w:val="20"/>
          <w:lang w:val="en-US"/>
        </w:rPr>
        <w:t>pg</w:t>
      </w:r>
      <w:proofErr w:type="spellEnd"/>
      <w:r w:rsidR="000A49FD">
        <w:rPr>
          <w:rFonts w:ascii="Arial" w:hAnsi="Arial" w:cs="Arial"/>
          <w:sz w:val="20"/>
          <w:szCs w:val="20"/>
          <w:lang w:val="en-US"/>
        </w:rPr>
        <w:t>] ³ 1.3 and p&lt;</w:t>
      </w:r>
      <w:r w:rsidRPr="005779BD">
        <w:rPr>
          <w:rFonts w:ascii="Arial" w:hAnsi="Arial" w:cs="Arial"/>
          <w:sz w:val="20"/>
          <w:szCs w:val="20"/>
          <w:lang w:val="en-US"/>
        </w:rPr>
        <w:t xml:space="preserve">0.05) were included in the table.           </w:t>
      </w:r>
    </w:p>
    <w:sectPr w:rsidR="005779BD" w:rsidRPr="005779BD" w:rsidSect="005779BD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76568"/>
    <w:multiLevelType w:val="hybridMultilevel"/>
    <w:tmpl w:val="C41E3E9A"/>
    <w:lvl w:ilvl="0" w:tplc="93CC6D4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9BD"/>
    <w:rsid w:val="000343B3"/>
    <w:rsid w:val="000A49FD"/>
    <w:rsid w:val="0042263A"/>
    <w:rsid w:val="005779BD"/>
    <w:rsid w:val="00672AAE"/>
    <w:rsid w:val="006D5A6B"/>
    <w:rsid w:val="006F44CB"/>
    <w:rsid w:val="00B86243"/>
    <w:rsid w:val="00C33454"/>
    <w:rsid w:val="00E36941"/>
    <w:rsid w:val="00F35CF3"/>
    <w:rsid w:val="00F400E4"/>
    <w:rsid w:val="00F86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AEC417"/>
  <w15:chartTrackingRefBased/>
  <w15:docId w15:val="{18B7A008-7DC0-46F3-A4FE-8825B4FB3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5779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178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9</Words>
  <Characters>380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4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joki, Kirsi</dc:creator>
  <cp:keywords/>
  <dc:description/>
  <cp:lastModifiedBy>Kirsi&amp;Pekka</cp:lastModifiedBy>
  <cp:revision>4</cp:revision>
  <dcterms:created xsi:type="dcterms:W3CDTF">2018-01-03T15:08:00Z</dcterms:created>
  <dcterms:modified xsi:type="dcterms:W3CDTF">2018-01-03T15:08:00Z</dcterms:modified>
</cp:coreProperties>
</file>